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97"/>
        <w:gridCol w:w="990"/>
        <w:gridCol w:w="456"/>
        <w:gridCol w:w="822"/>
        <w:gridCol w:w="809"/>
        <w:gridCol w:w="870"/>
        <w:gridCol w:w="733"/>
        <w:gridCol w:w="891"/>
        <w:gridCol w:w="809"/>
        <w:gridCol w:w="870"/>
        <w:gridCol w:w="733"/>
      </w:tblGrid>
      <w:tr w:rsidR="00E47A06" w:rsidRPr="00C716DC" w:rsidTr="00E47A06">
        <w:trPr>
          <w:trHeight w:val="330"/>
        </w:trPr>
        <w:tc>
          <w:tcPr>
            <w:tcW w:w="0" w:type="auto"/>
            <w:gridSpan w:val="2"/>
            <w:tcBorders>
              <w:bottom w:val="double" w:sz="4" w:space="0" w:color="auto"/>
            </w:tcBorders>
            <w:hideMark/>
          </w:tcPr>
          <w:p w:rsidR="00C716DC" w:rsidRPr="00C716DC" w:rsidRDefault="00C716DC" w:rsidP="00C716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Time </w:t>
            </w:r>
            <w:proofErr w:type="spellStart"/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oints</w:t>
            </w:r>
            <w:proofErr w:type="spellEnd"/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bottom w:val="double" w:sz="4" w:space="0" w:color="auto"/>
            </w:tcBorders>
            <w:hideMark/>
          </w:tcPr>
          <w:p w:rsidR="00C716DC" w:rsidRPr="00C716DC" w:rsidRDefault="00C716DC" w:rsidP="00C716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</w:t>
            </w:r>
            <w:r w:rsidR="004F56A5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RE</w:t>
            </w:r>
          </w:p>
        </w:tc>
        <w:tc>
          <w:tcPr>
            <w:tcW w:w="0" w:type="auto"/>
            <w:gridSpan w:val="2"/>
            <w:tcBorders>
              <w:bottom w:val="double" w:sz="4" w:space="0" w:color="auto"/>
            </w:tcBorders>
            <w:hideMark/>
          </w:tcPr>
          <w:p w:rsidR="00C716DC" w:rsidRPr="00C716DC" w:rsidRDefault="00C716DC" w:rsidP="00C716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D1</w:t>
            </w:r>
          </w:p>
        </w:tc>
        <w:tc>
          <w:tcPr>
            <w:tcW w:w="0" w:type="auto"/>
            <w:gridSpan w:val="2"/>
            <w:tcBorders>
              <w:bottom w:val="double" w:sz="4" w:space="0" w:color="auto"/>
            </w:tcBorders>
            <w:hideMark/>
          </w:tcPr>
          <w:p w:rsidR="00C716DC" w:rsidRPr="00C716DC" w:rsidRDefault="00C716DC" w:rsidP="00C716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D2</w:t>
            </w:r>
          </w:p>
        </w:tc>
        <w:tc>
          <w:tcPr>
            <w:tcW w:w="0" w:type="auto"/>
            <w:gridSpan w:val="2"/>
            <w:tcBorders>
              <w:bottom w:val="double" w:sz="4" w:space="0" w:color="auto"/>
            </w:tcBorders>
            <w:hideMark/>
          </w:tcPr>
          <w:p w:rsidR="00C716DC" w:rsidRPr="00C716DC" w:rsidRDefault="00C716DC" w:rsidP="00C716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</w:t>
            </w:r>
            <w:r w:rsidR="004F56A5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OST</w:t>
            </w:r>
          </w:p>
        </w:tc>
      </w:tr>
      <w:tr w:rsidR="007868B6" w:rsidRPr="00C716DC" w:rsidTr="00E47A06">
        <w:trPr>
          <w:trHeight w:val="339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Gender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noWrap/>
            <w:hideMark/>
          </w:tcPr>
          <w:p w:rsidR="00C716DC" w:rsidRPr="00C716DC" w:rsidRDefault="00C716DC" w:rsidP="00C716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  <w:hideMark/>
          </w:tcPr>
          <w:p w:rsidR="00C716DC" w:rsidRPr="00C716DC" w:rsidRDefault="00C716DC" w:rsidP="00C716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L</w:t>
            </w:r>
            <w:r w:rsidR="004F56A5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eptin</w:t>
            </w: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, </w:t>
            </w:r>
            <w:proofErr w:type="spellStart"/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ng</w:t>
            </w:r>
            <w:proofErr w:type="spellEnd"/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/ml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  <w:hideMark/>
          </w:tcPr>
          <w:p w:rsidR="00C716DC" w:rsidRPr="00C716DC" w:rsidRDefault="004F56A5" w:rsidP="00C716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L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eptin</w:t>
            </w:r>
            <w:r w:rsidR="00C716DC"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, </w:t>
            </w:r>
            <w:proofErr w:type="spellStart"/>
            <w:r w:rsidR="00C716DC"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ng</w:t>
            </w:r>
            <w:proofErr w:type="spellEnd"/>
            <w:r w:rsidR="00C716DC"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/ml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  <w:hideMark/>
          </w:tcPr>
          <w:p w:rsidR="00C716DC" w:rsidRPr="00C716DC" w:rsidRDefault="004F56A5" w:rsidP="00C716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L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eptin</w:t>
            </w:r>
            <w:r w:rsidR="00C716DC"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, </w:t>
            </w:r>
            <w:proofErr w:type="spellStart"/>
            <w:r w:rsidR="00C716DC"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ng</w:t>
            </w:r>
            <w:proofErr w:type="spellEnd"/>
            <w:r w:rsidR="00C716DC"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/ml</w:t>
            </w:r>
          </w:p>
        </w:tc>
        <w:tc>
          <w:tcPr>
            <w:tcW w:w="0" w:type="auto"/>
            <w:gridSpan w:val="2"/>
            <w:hideMark/>
          </w:tcPr>
          <w:p w:rsidR="00C716DC" w:rsidRPr="00C716DC" w:rsidRDefault="004F56A5" w:rsidP="00C716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L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eptin</w:t>
            </w:r>
            <w:r w:rsidR="00C716DC"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, </w:t>
            </w:r>
            <w:proofErr w:type="spellStart"/>
            <w:r w:rsidR="00C716DC"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ng</w:t>
            </w:r>
            <w:proofErr w:type="spellEnd"/>
            <w:r w:rsidR="00C716DC"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/ml</w:t>
            </w:r>
          </w:p>
        </w:tc>
      </w:tr>
      <w:tr w:rsidR="002C27EA" w:rsidRPr="00C716DC" w:rsidTr="002C27EA">
        <w:trPr>
          <w:trHeight w:val="330"/>
        </w:trPr>
        <w:tc>
          <w:tcPr>
            <w:tcW w:w="0" w:type="auto"/>
            <w:vMerge/>
            <w:hideMark/>
          </w:tcPr>
          <w:p w:rsidR="002C27EA" w:rsidRPr="00C716DC" w:rsidRDefault="002C27EA" w:rsidP="00C716DC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0" w:type="auto"/>
            <w:vMerge/>
            <w:hideMark/>
          </w:tcPr>
          <w:p w:rsidR="002C27EA" w:rsidRPr="00C716DC" w:rsidRDefault="002C27EA" w:rsidP="00C716DC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0" w:type="auto"/>
            <w:vMerge/>
            <w:hideMark/>
          </w:tcPr>
          <w:p w:rsidR="002C27EA" w:rsidRPr="00C716DC" w:rsidRDefault="002C27EA" w:rsidP="00C716DC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822" w:type="dxa"/>
            <w:hideMark/>
          </w:tcPr>
          <w:p w:rsidR="002C27EA" w:rsidRPr="00C716DC" w:rsidRDefault="002C27EA" w:rsidP="00C716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809" w:type="dxa"/>
          </w:tcPr>
          <w:p w:rsidR="002C27EA" w:rsidRPr="00C716DC" w:rsidRDefault="002C27EA" w:rsidP="00C716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2C27E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m ± SD</w:t>
            </w:r>
          </w:p>
        </w:tc>
        <w:tc>
          <w:tcPr>
            <w:tcW w:w="870" w:type="dxa"/>
            <w:hideMark/>
          </w:tcPr>
          <w:p w:rsidR="002C27EA" w:rsidRPr="00C716DC" w:rsidRDefault="002C27EA" w:rsidP="00C716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bookmarkStart w:id="0" w:name="_GoBack"/>
            <w:bookmarkEnd w:id="0"/>
          </w:p>
        </w:tc>
        <w:tc>
          <w:tcPr>
            <w:tcW w:w="733" w:type="dxa"/>
          </w:tcPr>
          <w:p w:rsidR="002C27EA" w:rsidRPr="002C27EA" w:rsidRDefault="002C27EA" w:rsidP="00C716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C27E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m ± SD</w:t>
            </w:r>
          </w:p>
        </w:tc>
        <w:tc>
          <w:tcPr>
            <w:tcW w:w="891" w:type="dxa"/>
            <w:hideMark/>
          </w:tcPr>
          <w:p w:rsidR="002C27EA" w:rsidRPr="00C716DC" w:rsidRDefault="002C27EA" w:rsidP="00C716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809" w:type="dxa"/>
          </w:tcPr>
          <w:p w:rsidR="002C27EA" w:rsidRPr="00C716DC" w:rsidRDefault="002C27EA" w:rsidP="00C716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2C27E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m ± SD</w:t>
            </w:r>
          </w:p>
        </w:tc>
        <w:tc>
          <w:tcPr>
            <w:tcW w:w="870" w:type="dxa"/>
            <w:hideMark/>
          </w:tcPr>
          <w:p w:rsidR="002C27EA" w:rsidRPr="00C716DC" w:rsidRDefault="002C27EA" w:rsidP="00C716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733" w:type="dxa"/>
          </w:tcPr>
          <w:p w:rsidR="002C27EA" w:rsidRPr="00C716DC" w:rsidRDefault="002C27EA" w:rsidP="00C716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2C27EA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m ± SD</w:t>
            </w:r>
          </w:p>
        </w:tc>
      </w:tr>
      <w:tr w:rsidR="004F56A5" w:rsidRPr="00C716DC" w:rsidTr="00E47A06">
        <w:trPr>
          <w:trHeight w:val="315"/>
        </w:trPr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F</w:t>
            </w:r>
            <w:r w:rsidR="004F56A5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N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3.75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4.91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.15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0.3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.9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.07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.1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0.20</w:t>
            </w:r>
          </w:p>
        </w:tc>
      </w:tr>
      <w:tr w:rsidR="004F56A5" w:rsidRPr="00C716DC" w:rsidTr="00E47A06">
        <w:trPr>
          <w:trHeight w:val="315"/>
        </w:trPr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4.72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3.67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2.76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.77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2.5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.5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.58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0.80</w:t>
            </w:r>
          </w:p>
        </w:tc>
      </w:tr>
      <w:tr w:rsidR="004F56A5" w:rsidRPr="00C716DC" w:rsidTr="00E47A06">
        <w:trPr>
          <w:trHeight w:val="330"/>
        </w:trPr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4.29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4.0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.52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2.23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.29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.37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0.63</w:t>
            </w:r>
          </w:p>
        </w:tc>
      </w:tr>
      <w:tr w:rsidR="004F56A5" w:rsidRPr="00C716DC" w:rsidTr="00E47A06">
        <w:trPr>
          <w:trHeight w:val="315"/>
        </w:trPr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N</w:t>
            </w:r>
            <w:r w:rsidR="004F56A5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ON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2.98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.93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.15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0.3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2.3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NaN</w:t>
            </w:r>
            <w:proofErr w:type="spellEnd"/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</w:tr>
      <w:tr w:rsidR="004F56A5" w:rsidRPr="00C716DC" w:rsidTr="00E47A06">
        <w:trPr>
          <w:trHeight w:val="315"/>
        </w:trPr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4.08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5.57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2.76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.77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NaN</w:t>
            </w:r>
            <w:proofErr w:type="spellEnd"/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</w:tr>
      <w:tr w:rsidR="004F56A5" w:rsidRPr="00C716DC" w:rsidTr="00E47A06">
        <w:trPr>
          <w:trHeight w:val="330"/>
        </w:trPr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6.15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9.25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4.36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8.8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.65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0.92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NaN</w:t>
            </w:r>
            <w:proofErr w:type="spellEnd"/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</w:tr>
      <w:tr w:rsidR="004F56A5" w:rsidRPr="00C716DC" w:rsidTr="00E47A06">
        <w:trPr>
          <w:trHeight w:val="315"/>
        </w:trPr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C</w:t>
            </w:r>
            <w:r w:rsidR="004F56A5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ON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2.3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.5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.1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</w:tr>
      <w:tr w:rsidR="004F56A5" w:rsidRPr="00C716DC" w:rsidTr="00E47A06">
        <w:trPr>
          <w:trHeight w:val="315"/>
        </w:trPr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0.73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5.29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0.8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6.2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8.4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5.39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4.4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4.32</w:t>
            </w:r>
          </w:p>
        </w:tc>
      </w:tr>
      <w:tr w:rsidR="004F56A5" w:rsidRPr="00C716DC" w:rsidTr="00E47A06">
        <w:trPr>
          <w:trHeight w:val="330"/>
        </w:trPr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9.04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5.93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8.48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6.88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5.44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5.56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1.74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7.02</w:t>
            </w:r>
          </w:p>
        </w:tc>
      </w:tr>
      <w:tr w:rsidR="004F56A5" w:rsidRPr="00C716DC" w:rsidTr="00E47A06">
        <w:trPr>
          <w:trHeight w:val="315"/>
        </w:trPr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3.14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2.78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.18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0.91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0.91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.1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0.17</w:t>
            </w:r>
          </w:p>
        </w:tc>
      </w:tr>
      <w:tr w:rsidR="004F56A5" w:rsidRPr="00C716DC" w:rsidTr="00E47A06">
        <w:trPr>
          <w:trHeight w:val="315"/>
        </w:trPr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9.45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9.44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7.14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8.36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4.30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4.25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7.28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7.28</w:t>
            </w:r>
          </w:p>
        </w:tc>
      </w:tr>
      <w:tr w:rsidR="004F56A5" w:rsidRPr="00C716DC" w:rsidTr="00E47A06">
        <w:trPr>
          <w:trHeight w:val="330"/>
        </w:trPr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6.07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7.34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4.16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6.53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3.16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3.43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5.07</w:t>
            </w:r>
          </w:p>
        </w:tc>
        <w:tc>
          <w:tcPr>
            <w:tcW w:w="0" w:type="auto"/>
            <w:noWrap/>
            <w:hideMark/>
          </w:tcPr>
          <w:p w:rsidR="00C716DC" w:rsidRPr="00C716DC" w:rsidRDefault="00C716DC" w:rsidP="00C716DC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6.48</w:t>
            </w:r>
          </w:p>
        </w:tc>
      </w:tr>
    </w:tbl>
    <w:p w:rsidR="00576FE9" w:rsidRDefault="00576FE9" w:rsidP="00576FE9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lang w:val="en-GB"/>
        </w:rPr>
      </w:pPr>
    </w:p>
    <w:p w:rsidR="00576FE9" w:rsidRPr="00576FE9" w:rsidRDefault="00576FE9" w:rsidP="00576FE9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lang w:val="en-GB"/>
        </w:rPr>
      </w:pPr>
      <w:r w:rsidRPr="00576FE9">
        <w:rPr>
          <w:b/>
          <w:lang w:val="en-GB"/>
        </w:rPr>
        <w:t>Supplementary Table 1:</w:t>
      </w:r>
      <w:r w:rsidRPr="00576FE9">
        <w:rPr>
          <w:i/>
          <w:lang w:val="en-GB"/>
        </w:rPr>
        <w:t xml:space="preserve"> Leptin (ng/ml) levels at the four different time points and in the three groups. FIN = Finisher, NON = Non-Finisher, CON = Control group, m = mean, SD = Standard Deviation.</w:t>
      </w:r>
    </w:p>
    <w:p w:rsidR="00467720" w:rsidRPr="00576FE9" w:rsidRDefault="002C27EA">
      <w:pPr>
        <w:rPr>
          <w:lang w:val="en-GB"/>
        </w:rPr>
      </w:pPr>
    </w:p>
    <w:sectPr w:rsidR="00467720" w:rsidRPr="00576FE9" w:rsidSect="00576F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C85241"/>
    <w:multiLevelType w:val="multilevel"/>
    <w:tmpl w:val="A18644D6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2N7E0Nza2tLQ0MjNT0lEKTi0uzszPAykwqQUAuexb/iwAAAA="/>
  </w:docVars>
  <w:rsids>
    <w:rsidRoot w:val="008442F4"/>
    <w:rsid w:val="002643A4"/>
    <w:rsid w:val="002C27EA"/>
    <w:rsid w:val="00496934"/>
    <w:rsid w:val="004F56A5"/>
    <w:rsid w:val="00576FE9"/>
    <w:rsid w:val="0071281B"/>
    <w:rsid w:val="007868B6"/>
    <w:rsid w:val="008442F4"/>
    <w:rsid w:val="00921248"/>
    <w:rsid w:val="00AE1546"/>
    <w:rsid w:val="00C716DC"/>
    <w:rsid w:val="00D9524A"/>
    <w:rsid w:val="00DD4A9D"/>
    <w:rsid w:val="00E4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184B8"/>
  <w15:chartTrackingRefBased/>
  <w15:docId w15:val="{317CB2A1-770E-490C-8222-D2CB81AAC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96934"/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96934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96934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96934"/>
    <w:rPr>
      <w:rFonts w:ascii="Times New Roman" w:eastAsiaTheme="majorEastAsia" w:hAnsi="Times New Roman" w:cstheme="majorBidi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96934"/>
    <w:rPr>
      <w:rFonts w:ascii="Times New Roman" w:eastAsiaTheme="majorEastAsia" w:hAnsi="Times New Roman" w:cstheme="majorBidi"/>
      <w:sz w:val="24"/>
      <w:szCs w:val="26"/>
    </w:rPr>
  </w:style>
  <w:style w:type="table" w:styleId="Tabellenraster">
    <w:name w:val="Table Grid"/>
    <w:basedOn w:val="NormaleTabelle"/>
    <w:uiPriority w:val="39"/>
    <w:rsid w:val="004F5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7128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6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5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nast, Camilla</dc:creator>
  <cp:keywords/>
  <dc:description/>
  <cp:lastModifiedBy>User</cp:lastModifiedBy>
  <cp:revision>10</cp:revision>
  <dcterms:created xsi:type="dcterms:W3CDTF">2021-05-12T15:51:00Z</dcterms:created>
  <dcterms:modified xsi:type="dcterms:W3CDTF">2022-11-28T16:05:00Z</dcterms:modified>
</cp:coreProperties>
</file>